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AD1" w:rsidRPr="00C57762" w:rsidRDefault="00BF718E" w:rsidP="00EB5A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="00E173AA">
        <w:rPr>
          <w:rFonts w:ascii="Times New Roman" w:hAnsi="Times New Roman" w:cs="Times New Roman"/>
          <w:b/>
          <w:sz w:val="24"/>
          <w:szCs w:val="24"/>
        </w:rPr>
        <w:t>: Quantity of medicine obtained for select m</w:t>
      </w:r>
      <w:r w:rsidR="00EB5AD1" w:rsidRPr="00C57762">
        <w:rPr>
          <w:rFonts w:ascii="Times New Roman" w:hAnsi="Times New Roman" w:cs="Times New Roman"/>
          <w:b/>
          <w:sz w:val="24"/>
          <w:szCs w:val="24"/>
        </w:rPr>
        <w:t xml:space="preserve">edicines </w:t>
      </w:r>
    </w:p>
    <w:bookmarkEnd w:id="0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B5AD1" w:rsidRPr="00C57762" w:rsidTr="00C57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EB5AD1" w:rsidRPr="00C57762" w:rsidRDefault="00EB5AD1" w:rsidP="00E173AA">
            <w:pPr>
              <w:tabs>
                <w:tab w:val="left" w:pos="17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gridSpan w:val="2"/>
          </w:tcPr>
          <w:p w:rsidR="00EB5AD1" w:rsidRPr="00C57762" w:rsidRDefault="00EB5AD1" w:rsidP="00E173AA">
            <w:pPr>
              <w:tabs>
                <w:tab w:val="left" w:pos="176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sz w:val="24"/>
                <w:szCs w:val="24"/>
              </w:rPr>
              <w:t>Metformin 500mg</w:t>
            </w:r>
          </w:p>
        </w:tc>
        <w:tc>
          <w:tcPr>
            <w:tcW w:w="2672" w:type="dxa"/>
            <w:gridSpan w:val="2"/>
          </w:tcPr>
          <w:p w:rsidR="00EB5AD1" w:rsidRPr="00C57762" w:rsidRDefault="00EB5AD1" w:rsidP="00E173AA">
            <w:pPr>
              <w:tabs>
                <w:tab w:val="left" w:pos="176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sz w:val="24"/>
                <w:szCs w:val="24"/>
              </w:rPr>
              <w:t>Hydrochlorothiazide 50mg</w:t>
            </w:r>
          </w:p>
        </w:tc>
        <w:tc>
          <w:tcPr>
            <w:tcW w:w="2672" w:type="dxa"/>
            <w:gridSpan w:val="2"/>
          </w:tcPr>
          <w:p w:rsidR="00EB5AD1" w:rsidRPr="00C57762" w:rsidRDefault="00EB5AD1" w:rsidP="00E173AA">
            <w:pPr>
              <w:tabs>
                <w:tab w:val="left" w:pos="176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sz w:val="24"/>
                <w:szCs w:val="24"/>
              </w:rPr>
              <w:t>Glibenclamide 5mg</w:t>
            </w:r>
          </w:p>
        </w:tc>
      </w:tr>
      <w:tr w:rsidR="00EB5AD1" w:rsidRPr="00C57762" w:rsidTr="00C5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EB5AD1" w:rsidRPr="00C57762" w:rsidRDefault="00EB5AD1" w:rsidP="00E173AA">
            <w:pPr>
              <w:tabs>
                <w:tab w:val="left" w:pos="17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:rsidR="00EB5AD1" w:rsidRPr="00C57762" w:rsidRDefault="00EB5AD1" w:rsidP="00E173AA">
            <w:pPr>
              <w:tabs>
                <w:tab w:val="left" w:pos="17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b/>
                <w:sz w:val="24"/>
                <w:szCs w:val="24"/>
              </w:rPr>
              <w:t>Paid For (N=299)</w:t>
            </w:r>
          </w:p>
        </w:tc>
        <w:tc>
          <w:tcPr>
            <w:tcW w:w="1336" w:type="dxa"/>
          </w:tcPr>
          <w:p w:rsidR="00EB5AD1" w:rsidRPr="00C57762" w:rsidRDefault="00EB5AD1" w:rsidP="00E173AA">
            <w:pPr>
              <w:tabs>
                <w:tab w:val="left" w:pos="17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b/>
                <w:sz w:val="24"/>
                <w:szCs w:val="24"/>
              </w:rPr>
              <w:t>Free (N=206)</w:t>
            </w:r>
          </w:p>
        </w:tc>
        <w:tc>
          <w:tcPr>
            <w:tcW w:w="1336" w:type="dxa"/>
          </w:tcPr>
          <w:p w:rsidR="00EB5AD1" w:rsidRPr="00C57762" w:rsidRDefault="00EB5AD1" w:rsidP="00E173AA">
            <w:pPr>
              <w:tabs>
                <w:tab w:val="left" w:pos="17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id For </w:t>
            </w:r>
          </w:p>
          <w:p w:rsidR="00EB5AD1" w:rsidRPr="00C57762" w:rsidRDefault="00EB5AD1" w:rsidP="00E173AA">
            <w:pPr>
              <w:tabs>
                <w:tab w:val="left" w:pos="17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b/>
                <w:sz w:val="24"/>
                <w:szCs w:val="24"/>
              </w:rPr>
              <w:t>(N=444)</w:t>
            </w:r>
          </w:p>
        </w:tc>
        <w:tc>
          <w:tcPr>
            <w:tcW w:w="1336" w:type="dxa"/>
          </w:tcPr>
          <w:p w:rsidR="00EB5AD1" w:rsidRPr="00C57762" w:rsidRDefault="00EB5AD1" w:rsidP="00E173AA">
            <w:pPr>
              <w:tabs>
                <w:tab w:val="left" w:pos="17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b/>
                <w:sz w:val="24"/>
                <w:szCs w:val="24"/>
              </w:rPr>
              <w:t>Free</w:t>
            </w:r>
          </w:p>
          <w:p w:rsidR="00EB5AD1" w:rsidRPr="00C57762" w:rsidRDefault="00EB5AD1" w:rsidP="00E173AA">
            <w:pPr>
              <w:tabs>
                <w:tab w:val="left" w:pos="17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b/>
                <w:sz w:val="24"/>
                <w:szCs w:val="24"/>
              </w:rPr>
              <w:t>(N=311)</w:t>
            </w:r>
          </w:p>
        </w:tc>
        <w:tc>
          <w:tcPr>
            <w:tcW w:w="1336" w:type="dxa"/>
          </w:tcPr>
          <w:p w:rsidR="00EB5AD1" w:rsidRPr="00C57762" w:rsidRDefault="00EB5AD1" w:rsidP="00E173AA">
            <w:pPr>
              <w:tabs>
                <w:tab w:val="left" w:pos="17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id For </w:t>
            </w:r>
          </w:p>
          <w:p w:rsidR="00EB5AD1" w:rsidRPr="00C57762" w:rsidRDefault="00EB5AD1" w:rsidP="00E173AA">
            <w:pPr>
              <w:tabs>
                <w:tab w:val="left" w:pos="17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b/>
                <w:sz w:val="24"/>
                <w:szCs w:val="24"/>
              </w:rPr>
              <w:t>(N=167)</w:t>
            </w:r>
          </w:p>
        </w:tc>
        <w:tc>
          <w:tcPr>
            <w:tcW w:w="1336" w:type="dxa"/>
          </w:tcPr>
          <w:p w:rsidR="00EB5AD1" w:rsidRPr="00C57762" w:rsidRDefault="00EB5AD1" w:rsidP="00E173AA">
            <w:pPr>
              <w:tabs>
                <w:tab w:val="left" w:pos="17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b/>
                <w:sz w:val="24"/>
                <w:szCs w:val="24"/>
              </w:rPr>
              <w:t>Free</w:t>
            </w:r>
          </w:p>
          <w:p w:rsidR="00EB5AD1" w:rsidRPr="00C57762" w:rsidRDefault="00EB5AD1" w:rsidP="00E173AA">
            <w:pPr>
              <w:tabs>
                <w:tab w:val="left" w:pos="17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b/>
                <w:sz w:val="24"/>
                <w:szCs w:val="24"/>
              </w:rPr>
              <w:t>(N=145)</w:t>
            </w:r>
          </w:p>
        </w:tc>
      </w:tr>
      <w:tr w:rsidR="00EB5AD1" w:rsidRPr="00C57762" w:rsidTr="00C57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EB5AD1" w:rsidRPr="00C57762" w:rsidRDefault="00EB5AD1" w:rsidP="00E173AA">
            <w:pPr>
              <w:tabs>
                <w:tab w:val="left" w:pos="176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sz w:val="24"/>
                <w:szCs w:val="24"/>
              </w:rPr>
              <w:t>Mean number of tablets obtained</w:t>
            </w:r>
          </w:p>
        </w:tc>
        <w:tc>
          <w:tcPr>
            <w:tcW w:w="1335" w:type="dxa"/>
          </w:tcPr>
          <w:p w:rsidR="00EB5AD1" w:rsidRPr="00C57762" w:rsidRDefault="00EB5AD1" w:rsidP="00E173AA">
            <w:pPr>
              <w:tabs>
                <w:tab w:val="left" w:pos="176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336" w:type="dxa"/>
          </w:tcPr>
          <w:p w:rsidR="00EB5AD1" w:rsidRPr="00C57762" w:rsidRDefault="00EB5AD1" w:rsidP="00E173AA">
            <w:pPr>
              <w:tabs>
                <w:tab w:val="left" w:pos="176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336" w:type="dxa"/>
          </w:tcPr>
          <w:p w:rsidR="00EB5AD1" w:rsidRPr="00C57762" w:rsidRDefault="00EB5AD1" w:rsidP="00E173AA">
            <w:pPr>
              <w:tabs>
                <w:tab w:val="left" w:pos="176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336" w:type="dxa"/>
          </w:tcPr>
          <w:p w:rsidR="00EB5AD1" w:rsidRPr="00C57762" w:rsidRDefault="00EB5AD1" w:rsidP="00E173AA">
            <w:pPr>
              <w:tabs>
                <w:tab w:val="left" w:pos="176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762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336" w:type="dxa"/>
          </w:tcPr>
          <w:p w:rsidR="00EB5AD1" w:rsidRPr="00C57762" w:rsidRDefault="002B33E1" w:rsidP="00E173AA">
            <w:pPr>
              <w:tabs>
                <w:tab w:val="left" w:pos="176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336" w:type="dxa"/>
          </w:tcPr>
          <w:p w:rsidR="00EB5AD1" w:rsidRPr="00C57762" w:rsidRDefault="002B33E1" w:rsidP="00E173AA">
            <w:pPr>
              <w:tabs>
                <w:tab w:val="left" w:pos="176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</w:tbl>
    <w:p w:rsidR="00EB5AD1" w:rsidRPr="00C57762" w:rsidRDefault="00EB5AD1" w:rsidP="00EB5A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72DD" w:rsidRPr="00C57762" w:rsidRDefault="00BF718E">
      <w:pPr>
        <w:rPr>
          <w:rFonts w:ascii="Times New Roman" w:hAnsi="Times New Roman" w:cs="Times New Roman"/>
          <w:sz w:val="24"/>
          <w:szCs w:val="24"/>
        </w:rPr>
      </w:pPr>
    </w:p>
    <w:sectPr w:rsidR="009272DD" w:rsidRPr="00C57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AD1"/>
    <w:rsid w:val="002B33E1"/>
    <w:rsid w:val="00400AD2"/>
    <w:rsid w:val="006148CA"/>
    <w:rsid w:val="0061667A"/>
    <w:rsid w:val="00767F38"/>
    <w:rsid w:val="009041B4"/>
    <w:rsid w:val="00BF718E"/>
    <w:rsid w:val="00C57762"/>
    <w:rsid w:val="00E173AA"/>
    <w:rsid w:val="00EB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D94AE"/>
  <w15:chartTrackingRefBased/>
  <w15:docId w15:val="{3FC65C2A-8C33-45F9-B4D5-209AA4B8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B5A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577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454B8CC-B962-4F5C-81CC-3CD867D74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gu, Zana Wangari</dc:creator>
  <cp:keywords/>
  <dc:description/>
  <cp:lastModifiedBy>Kiragu, Zana Wangari</cp:lastModifiedBy>
  <cp:revision>5</cp:revision>
  <dcterms:created xsi:type="dcterms:W3CDTF">2020-11-09T08:15:00Z</dcterms:created>
  <dcterms:modified xsi:type="dcterms:W3CDTF">2021-02-08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